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80B95" w14:textId="19F84934" w:rsidR="00D97088" w:rsidRDefault="004E43C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</w:t>
      </w:r>
      <w:r w:rsidR="007228B2">
        <w:rPr>
          <w:rFonts w:ascii="Arial" w:hAnsi="Arial" w:cs="Arial"/>
          <w:sz w:val="24"/>
          <w:szCs w:val="24"/>
        </w:rPr>
        <w:t>3</w:t>
      </w:r>
      <w:r w:rsidR="00345B67">
        <w:rPr>
          <w:rFonts w:ascii="Arial" w:hAnsi="Arial" w:cs="Arial"/>
          <w:sz w:val="24"/>
          <w:szCs w:val="24"/>
        </w:rPr>
        <w:t xml:space="preserve">. </w:t>
      </w:r>
      <w:r w:rsidR="006D035C">
        <w:rPr>
          <w:rFonts w:ascii="Arial" w:hAnsi="Arial" w:cs="Arial"/>
          <w:sz w:val="24"/>
          <w:szCs w:val="24"/>
        </w:rPr>
        <w:t xml:space="preserve">Addition of </w:t>
      </w:r>
      <w:r w:rsidR="004C09FA">
        <w:rPr>
          <w:rFonts w:ascii="Arial" w:hAnsi="Arial" w:cs="Arial"/>
          <w:sz w:val="24"/>
          <w:szCs w:val="24"/>
        </w:rPr>
        <w:t xml:space="preserve">imaging </w:t>
      </w:r>
      <w:r w:rsidR="006D035C">
        <w:rPr>
          <w:rFonts w:ascii="Arial" w:hAnsi="Arial" w:cs="Arial"/>
          <w:sz w:val="24"/>
          <w:szCs w:val="24"/>
        </w:rPr>
        <w:t xml:space="preserve">covariates to liver stiffness </w:t>
      </w:r>
      <w:r w:rsidR="004C09FA">
        <w:rPr>
          <w:rFonts w:ascii="Arial" w:hAnsi="Arial" w:cs="Arial"/>
          <w:sz w:val="24"/>
          <w:szCs w:val="24"/>
        </w:rPr>
        <w:t>(continuous)</w:t>
      </w:r>
    </w:p>
    <w:tbl>
      <w:tblPr>
        <w:tblStyle w:val="LightShading"/>
        <w:tblW w:w="1359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9090"/>
        <w:gridCol w:w="4500"/>
      </w:tblGrid>
      <w:tr w:rsidR="006D035C" w14:paraId="4056E3DC" w14:textId="77777777" w:rsidTr="006D0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1EB11631" w14:textId="77777777" w:rsidR="006D035C" w:rsidRPr="00D97088" w:rsidRDefault="006D03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0" w:type="dxa"/>
          </w:tcPr>
          <w:p w14:paraId="1DDBA36A" w14:textId="77777777" w:rsidR="006D035C" w:rsidRPr="00D97088" w:rsidRDefault="006D03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0E18DB86" w14:textId="77777777" w:rsidR="006D035C" w:rsidRDefault="006D035C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  <w:p w14:paraId="2403C986" w14:textId="65D455F1" w:rsidR="006D035C" w:rsidRPr="00D97088" w:rsidRDefault="004C09FA" w:rsidP="0042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odel </w:t>
            </w:r>
            <w:r w:rsidR="006D035C">
              <w:rPr>
                <w:rFonts w:ascii="Arial" w:hAnsi="Arial" w:cs="Arial"/>
                <w:sz w:val="24"/>
                <w:szCs w:val="24"/>
              </w:rPr>
              <w:t xml:space="preserve">Concordance </w:t>
            </w:r>
            <w:r>
              <w:rPr>
                <w:rFonts w:ascii="Arial" w:hAnsi="Arial" w:cs="Arial"/>
                <w:sz w:val="24"/>
                <w:szCs w:val="24"/>
              </w:rPr>
              <w:t xml:space="preserve">Score </w:t>
            </w:r>
            <w:r w:rsidR="006D035C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</w:tr>
      <w:tr w:rsidR="006D035C" w14:paraId="3DEC0563" w14:textId="77777777" w:rsidTr="006D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60704204" w14:textId="77777777" w:rsidR="006D035C" w:rsidRDefault="006D035C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Hlk62813036"/>
            <w:bookmarkStart w:id="1" w:name="_Hlk62813152"/>
          </w:p>
          <w:p w14:paraId="47716AD2" w14:textId="77777777" w:rsidR="006D035C" w:rsidRPr="00D14BA7" w:rsidRDefault="006D035C" w:rsidP="00070A3A">
            <w:pPr>
              <w:rPr>
                <w:rFonts w:ascii="Arial" w:hAnsi="Arial" w:cs="Arial"/>
                <w:sz w:val="24"/>
                <w:szCs w:val="24"/>
                <w:u w:val="single"/>
              </w:rPr>
            </w:pPr>
          </w:p>
        </w:tc>
        <w:tc>
          <w:tcPr>
            <w:tcW w:w="4500" w:type="dxa"/>
          </w:tcPr>
          <w:p w14:paraId="1E54FFF4" w14:textId="77777777" w:rsidR="006D035C" w:rsidRPr="00D97088" w:rsidRDefault="006D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035C" w14:paraId="64408A0E" w14:textId="77777777" w:rsidTr="006D0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3BF8824D" w14:textId="77777777" w:rsidR="006D035C" w:rsidRPr="00070A3A" w:rsidRDefault="006D035C" w:rsidP="004E43C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bookmarkStart w:id="2" w:name="_Hlk62816113"/>
            <w:r w:rsidRPr="004E43C1">
              <w:rPr>
                <w:rFonts w:ascii="Arial" w:hAnsi="Arial" w:cs="Arial"/>
                <w:sz w:val="24"/>
                <w:szCs w:val="24"/>
              </w:rPr>
              <w:t>LS per 1 kPa</w:t>
            </w:r>
          </w:p>
          <w:p w14:paraId="22978753" w14:textId="7CF303C9" w:rsidR="006D035C" w:rsidRPr="004E43C1" w:rsidRDefault="006D035C" w:rsidP="004E43C1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ALI-no G</w:t>
            </w:r>
            <w:r w:rsidR="006A17F4">
              <w:rPr>
                <w:rFonts w:ascii="Arial" w:hAnsi="Arial" w:cs="Arial"/>
                <w:sz w:val="24"/>
                <w:szCs w:val="24"/>
              </w:rPr>
              <w:t>AD</w:t>
            </w:r>
            <w:r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</w:tc>
        <w:tc>
          <w:tcPr>
            <w:tcW w:w="4500" w:type="dxa"/>
          </w:tcPr>
          <w:p w14:paraId="507CF143" w14:textId="09244670" w:rsidR="006D035C" w:rsidRPr="00164FEF" w:rsidRDefault="006D035C" w:rsidP="00070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 (0.85-0.91)</w:t>
            </w:r>
          </w:p>
        </w:tc>
      </w:tr>
      <w:tr w:rsidR="006D035C" w14:paraId="00054988" w14:textId="77777777" w:rsidTr="006D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1AFD1873" w14:textId="77777777" w:rsidR="006D035C" w:rsidRDefault="006D03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0" w:type="dxa"/>
          </w:tcPr>
          <w:p w14:paraId="0BD185C3" w14:textId="77777777" w:rsidR="006D035C" w:rsidRPr="00D97088" w:rsidRDefault="006D0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035C" w14:paraId="16E4B200" w14:textId="77777777" w:rsidTr="006D0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63474ED9" w14:textId="77777777" w:rsidR="006D035C" w:rsidRPr="006D035C" w:rsidRDefault="006D035C" w:rsidP="006D03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bookmarkStart w:id="3" w:name="_Hlk62549937"/>
            <w:r w:rsidRPr="00EB0728">
              <w:rPr>
                <w:rFonts w:ascii="Arial" w:hAnsi="Arial" w:cs="Arial"/>
                <w:sz w:val="24"/>
                <w:szCs w:val="24"/>
              </w:rPr>
              <w:t xml:space="preserve">LS </w:t>
            </w:r>
            <w:r>
              <w:rPr>
                <w:rFonts w:ascii="Arial" w:hAnsi="Arial" w:cs="Arial"/>
                <w:sz w:val="24"/>
                <w:szCs w:val="24"/>
              </w:rPr>
              <w:t>per 1 kPa</w:t>
            </w:r>
          </w:p>
          <w:p w14:paraId="72EE3835" w14:textId="1E7EAF78" w:rsidR="006D035C" w:rsidRPr="00070A3A" w:rsidRDefault="006D035C" w:rsidP="006D03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ALI-G</w:t>
            </w:r>
            <w:r w:rsidR="006A17F4">
              <w:rPr>
                <w:rFonts w:ascii="Arial" w:hAnsi="Arial" w:cs="Arial"/>
                <w:sz w:val="24"/>
                <w:szCs w:val="24"/>
              </w:rPr>
              <w:t>AD</w:t>
            </w:r>
            <w:r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</w:tc>
        <w:tc>
          <w:tcPr>
            <w:tcW w:w="4500" w:type="dxa"/>
          </w:tcPr>
          <w:p w14:paraId="020863AE" w14:textId="30B6B4BA" w:rsidR="006D035C" w:rsidRPr="00D97088" w:rsidRDefault="006D035C" w:rsidP="000047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8 (0.84-0.91)</w:t>
            </w:r>
          </w:p>
        </w:tc>
      </w:tr>
      <w:bookmarkEnd w:id="3"/>
      <w:tr w:rsidR="006D035C" w14:paraId="3EBEC299" w14:textId="77777777" w:rsidTr="006D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012D5497" w14:textId="77777777" w:rsidR="006D035C" w:rsidRPr="002F52A5" w:rsidRDefault="006D035C" w:rsidP="002F52A5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500" w:type="dxa"/>
          </w:tcPr>
          <w:p w14:paraId="5C22D128" w14:textId="77777777" w:rsidR="006D035C" w:rsidRDefault="006D035C" w:rsidP="000047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035C" w:rsidRPr="00D97088" w14:paraId="4D86BBA3" w14:textId="77777777" w:rsidTr="006D0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0059C5B7" w14:textId="77777777" w:rsidR="006D035C" w:rsidRPr="006D035C" w:rsidRDefault="006D035C" w:rsidP="006D03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 xml:space="preserve">LS </w:t>
            </w:r>
            <w:r>
              <w:rPr>
                <w:rFonts w:ascii="Arial" w:hAnsi="Arial" w:cs="Arial"/>
                <w:sz w:val="24"/>
                <w:szCs w:val="24"/>
              </w:rPr>
              <w:t>per 1 kPa</w:t>
            </w:r>
          </w:p>
          <w:p w14:paraId="0F3963EA" w14:textId="06E479AB" w:rsidR="006D035C" w:rsidRPr="004E43C1" w:rsidRDefault="006D035C" w:rsidP="006D03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leen length per mm</w:t>
            </w:r>
          </w:p>
        </w:tc>
        <w:tc>
          <w:tcPr>
            <w:tcW w:w="4500" w:type="dxa"/>
          </w:tcPr>
          <w:p w14:paraId="71D9D9D5" w14:textId="2C84501B" w:rsidR="006D035C" w:rsidRPr="006A17F4" w:rsidRDefault="00E80D8B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17F4">
              <w:rPr>
                <w:rFonts w:ascii="Arial" w:hAnsi="Arial" w:cs="Arial"/>
                <w:sz w:val="24"/>
                <w:szCs w:val="24"/>
              </w:rPr>
              <w:t>0.89 (0.86-0.92)</w:t>
            </w:r>
          </w:p>
        </w:tc>
      </w:tr>
      <w:tr w:rsidR="006D035C" w:rsidRPr="00D97088" w14:paraId="3AECFF16" w14:textId="77777777" w:rsidTr="006D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2F25EE25" w14:textId="3102B93F" w:rsidR="006D035C" w:rsidRPr="006D035C" w:rsidRDefault="006D035C" w:rsidP="006D035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0" w:type="dxa"/>
          </w:tcPr>
          <w:p w14:paraId="6EA7EAF1" w14:textId="77777777" w:rsidR="006D035C" w:rsidRPr="006A17F4" w:rsidRDefault="006D035C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0"/>
      <w:bookmarkEnd w:id="1"/>
      <w:bookmarkEnd w:id="2"/>
      <w:tr w:rsidR="006D035C" w:rsidRPr="00164FEF" w14:paraId="18D09A9C" w14:textId="77777777" w:rsidTr="006D0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7CA35C46" w14:textId="77777777" w:rsidR="006D035C" w:rsidRPr="00070A3A" w:rsidRDefault="006D035C" w:rsidP="00F702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4E43C1">
              <w:rPr>
                <w:rFonts w:ascii="Arial" w:hAnsi="Arial" w:cs="Arial"/>
                <w:sz w:val="24"/>
                <w:szCs w:val="24"/>
              </w:rPr>
              <w:t>LS per 1 kPa</w:t>
            </w:r>
          </w:p>
          <w:p w14:paraId="2217ED61" w14:textId="1FB9E0F3" w:rsidR="006D035C" w:rsidRPr="004E43C1" w:rsidRDefault="006D035C" w:rsidP="00F70246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leen volume per 1000 mm</w:t>
            </w:r>
            <w:r w:rsidRPr="006D035C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500" w:type="dxa"/>
          </w:tcPr>
          <w:p w14:paraId="6ADF6FCA" w14:textId="787CD2F3" w:rsidR="006D035C" w:rsidRPr="006A17F4" w:rsidRDefault="00E80D8B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6A17F4">
              <w:rPr>
                <w:rFonts w:ascii="Arial" w:hAnsi="Arial" w:cs="Arial"/>
                <w:sz w:val="24"/>
                <w:szCs w:val="24"/>
              </w:rPr>
              <w:t>0.91 (0.88-0.93)</w:t>
            </w:r>
          </w:p>
        </w:tc>
      </w:tr>
      <w:tr w:rsidR="006D035C" w:rsidRPr="00D97088" w14:paraId="02861D16" w14:textId="77777777" w:rsidTr="006D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15C820D3" w14:textId="77777777" w:rsidR="006D035C" w:rsidRDefault="006D035C" w:rsidP="00F7024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0" w:type="dxa"/>
          </w:tcPr>
          <w:p w14:paraId="77549286" w14:textId="77777777" w:rsidR="006D035C" w:rsidRPr="00D97088" w:rsidRDefault="006D035C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035C" w:rsidRPr="00D97088" w14:paraId="29661CBE" w14:textId="77777777" w:rsidTr="006D0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60100E4F" w14:textId="77777777" w:rsidR="006D035C" w:rsidRPr="006D035C" w:rsidRDefault="006D035C" w:rsidP="006D03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bookmarkStart w:id="4" w:name="_Hlk62817677"/>
            <w:r w:rsidRPr="00EB0728">
              <w:rPr>
                <w:rFonts w:ascii="Arial" w:hAnsi="Arial" w:cs="Arial"/>
                <w:sz w:val="24"/>
                <w:szCs w:val="24"/>
              </w:rPr>
              <w:t xml:space="preserve">LS </w:t>
            </w:r>
            <w:r>
              <w:rPr>
                <w:rFonts w:ascii="Arial" w:hAnsi="Arial" w:cs="Arial"/>
                <w:sz w:val="24"/>
                <w:szCs w:val="24"/>
              </w:rPr>
              <w:t>per 1 kPa</w:t>
            </w:r>
          </w:p>
          <w:p w14:paraId="77625E61" w14:textId="0F83573D" w:rsidR="006D035C" w:rsidRPr="006D035C" w:rsidRDefault="006D035C" w:rsidP="006D03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ALI-no G</w:t>
            </w:r>
            <w:r w:rsidR="006A17F4">
              <w:rPr>
                <w:rFonts w:ascii="Arial" w:hAnsi="Arial" w:cs="Arial"/>
                <w:sz w:val="24"/>
                <w:szCs w:val="24"/>
              </w:rPr>
              <w:t>AD</w:t>
            </w:r>
            <w:r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7B955C0A" w14:textId="04427C78" w:rsidR="006D035C" w:rsidRPr="00070A3A" w:rsidRDefault="006D035C" w:rsidP="006D03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leen length per mm</w:t>
            </w:r>
          </w:p>
        </w:tc>
        <w:tc>
          <w:tcPr>
            <w:tcW w:w="4500" w:type="dxa"/>
          </w:tcPr>
          <w:p w14:paraId="618AEAFF" w14:textId="34D6B912" w:rsidR="006D035C" w:rsidRPr="00D97088" w:rsidRDefault="004C09F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 (0.88-0.93)</w:t>
            </w:r>
          </w:p>
        </w:tc>
      </w:tr>
      <w:tr w:rsidR="006D035C" w14:paraId="6E127621" w14:textId="77777777" w:rsidTr="006D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4D697246" w14:textId="77777777" w:rsidR="006D035C" w:rsidRPr="002F52A5" w:rsidRDefault="006D035C" w:rsidP="00F7024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500" w:type="dxa"/>
          </w:tcPr>
          <w:p w14:paraId="066BBBDB" w14:textId="77777777" w:rsidR="006D035C" w:rsidRDefault="006D035C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035C" w:rsidRPr="00D97088" w14:paraId="2B06ED15" w14:textId="77777777" w:rsidTr="006D0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35E3FBA9" w14:textId="77777777" w:rsidR="006D035C" w:rsidRPr="006D035C" w:rsidRDefault="006D035C" w:rsidP="006D03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 xml:space="preserve">LS </w:t>
            </w:r>
            <w:r>
              <w:rPr>
                <w:rFonts w:ascii="Arial" w:hAnsi="Arial" w:cs="Arial"/>
                <w:sz w:val="24"/>
                <w:szCs w:val="24"/>
              </w:rPr>
              <w:t>per 1 kPa</w:t>
            </w:r>
          </w:p>
          <w:p w14:paraId="1EC48B0A" w14:textId="21486F24" w:rsidR="006D035C" w:rsidRPr="006D035C" w:rsidRDefault="006D035C" w:rsidP="006D03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ALI-G</w:t>
            </w:r>
            <w:r w:rsidR="006A17F4">
              <w:rPr>
                <w:rFonts w:ascii="Arial" w:hAnsi="Arial" w:cs="Arial"/>
                <w:sz w:val="24"/>
                <w:szCs w:val="24"/>
              </w:rPr>
              <w:t>AD</w:t>
            </w:r>
            <w:r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6A8DEF1F" w14:textId="5C5D392D" w:rsidR="006D035C" w:rsidRPr="004E43C1" w:rsidRDefault="006D035C" w:rsidP="006D035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leen length per mm</w:t>
            </w:r>
          </w:p>
        </w:tc>
        <w:tc>
          <w:tcPr>
            <w:tcW w:w="4500" w:type="dxa"/>
          </w:tcPr>
          <w:p w14:paraId="35F249D3" w14:textId="407B1D85" w:rsidR="006D035C" w:rsidRPr="00D97088" w:rsidRDefault="004C09F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0 (0.87-0.92)</w:t>
            </w:r>
          </w:p>
        </w:tc>
      </w:tr>
      <w:tr w:rsidR="006D035C" w:rsidRPr="00D97088" w14:paraId="5DE5C290" w14:textId="77777777" w:rsidTr="006D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68386CB0" w14:textId="77777777" w:rsidR="006D035C" w:rsidRPr="00EB0728" w:rsidRDefault="006D035C" w:rsidP="006D035C">
            <w:pPr>
              <w:pStyle w:val="ListParagraph"/>
              <w:ind w:left="36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0" w:type="dxa"/>
          </w:tcPr>
          <w:p w14:paraId="57AE89B5" w14:textId="77777777" w:rsidR="006D035C" w:rsidRPr="00D97088" w:rsidRDefault="006D035C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4"/>
      <w:tr w:rsidR="006D035C" w:rsidRPr="00D97088" w14:paraId="23D8DB68" w14:textId="77777777" w:rsidTr="006D0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6C7E8118" w14:textId="77777777" w:rsidR="006D035C" w:rsidRPr="006D035C" w:rsidRDefault="006D035C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 xml:space="preserve">LS </w:t>
            </w:r>
            <w:r>
              <w:rPr>
                <w:rFonts w:ascii="Arial" w:hAnsi="Arial" w:cs="Arial"/>
                <w:sz w:val="24"/>
                <w:szCs w:val="24"/>
              </w:rPr>
              <w:t>per 1 kPa</w:t>
            </w:r>
          </w:p>
          <w:p w14:paraId="4C2B6AE8" w14:textId="136366D1" w:rsidR="006D035C" w:rsidRPr="006D035C" w:rsidRDefault="006D035C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ALI-no G</w:t>
            </w:r>
            <w:r w:rsidR="006A17F4">
              <w:rPr>
                <w:rFonts w:ascii="Arial" w:hAnsi="Arial" w:cs="Arial"/>
                <w:sz w:val="24"/>
                <w:szCs w:val="24"/>
              </w:rPr>
              <w:t>AD</w:t>
            </w:r>
            <w:r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38B1236B" w14:textId="6A4B03DF" w:rsidR="006D035C" w:rsidRPr="00070A3A" w:rsidRDefault="006D035C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leen volume per 1000 mm</w:t>
            </w:r>
            <w:r w:rsidRPr="006D035C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500" w:type="dxa"/>
          </w:tcPr>
          <w:p w14:paraId="7EA8913D" w14:textId="4A82B355" w:rsidR="006D035C" w:rsidRPr="00D97088" w:rsidRDefault="004C09F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 (0.88-0.93)</w:t>
            </w:r>
          </w:p>
        </w:tc>
      </w:tr>
      <w:tr w:rsidR="006D035C" w14:paraId="00D95F7B" w14:textId="77777777" w:rsidTr="006D0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5165DD34" w14:textId="77777777" w:rsidR="006D035C" w:rsidRPr="002F52A5" w:rsidRDefault="006D035C" w:rsidP="00F70246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4500" w:type="dxa"/>
          </w:tcPr>
          <w:p w14:paraId="4BE3E51D" w14:textId="77777777" w:rsidR="006D035C" w:rsidRDefault="006D035C" w:rsidP="00F70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D035C" w:rsidRPr="00D97088" w14:paraId="214A5C13" w14:textId="77777777" w:rsidTr="006D03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</w:tcPr>
          <w:p w14:paraId="2E30B246" w14:textId="77777777" w:rsidR="006D035C" w:rsidRPr="006D035C" w:rsidRDefault="006D035C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EB0728">
              <w:rPr>
                <w:rFonts w:ascii="Arial" w:hAnsi="Arial" w:cs="Arial"/>
                <w:sz w:val="24"/>
                <w:szCs w:val="24"/>
              </w:rPr>
              <w:t xml:space="preserve">LS </w:t>
            </w:r>
            <w:r>
              <w:rPr>
                <w:rFonts w:ascii="Arial" w:hAnsi="Arial" w:cs="Arial"/>
                <w:sz w:val="24"/>
                <w:szCs w:val="24"/>
              </w:rPr>
              <w:t>per 1 kPa</w:t>
            </w:r>
          </w:p>
          <w:p w14:paraId="1D33F0F0" w14:textId="7C09AD53" w:rsidR="006D035C" w:rsidRPr="006D035C" w:rsidRDefault="006D035C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ANALI-G</w:t>
            </w:r>
            <w:r w:rsidR="006A17F4">
              <w:rPr>
                <w:rFonts w:ascii="Arial" w:hAnsi="Arial" w:cs="Arial"/>
                <w:sz w:val="24"/>
                <w:szCs w:val="24"/>
              </w:rPr>
              <w:t>AD</w:t>
            </w:r>
            <w:r>
              <w:rPr>
                <w:rFonts w:ascii="Arial" w:hAnsi="Arial" w:cs="Arial"/>
                <w:sz w:val="24"/>
                <w:szCs w:val="24"/>
              </w:rPr>
              <w:t xml:space="preserve"> per point</w:t>
            </w:r>
          </w:p>
          <w:p w14:paraId="6CAEED6E" w14:textId="78B1DF31" w:rsidR="006D035C" w:rsidRPr="004E43C1" w:rsidRDefault="006D035C" w:rsidP="00F70246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pleen volume per 1000 mm</w:t>
            </w:r>
            <w:r w:rsidRPr="006D035C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500" w:type="dxa"/>
          </w:tcPr>
          <w:p w14:paraId="0DD78D09" w14:textId="3951E876" w:rsidR="006D035C" w:rsidRPr="00D97088" w:rsidRDefault="004C09FA" w:rsidP="00F70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0.90 (0.87-0.93)</w:t>
            </w:r>
          </w:p>
        </w:tc>
      </w:tr>
    </w:tbl>
    <w:p w14:paraId="2607F170" w14:textId="18708F08" w:rsidR="00C74EF3" w:rsidRDefault="00070A3A" w:rsidP="00C74EF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bbreviations: LS (liver stiffness); </w:t>
      </w:r>
      <w:r w:rsidR="00737550">
        <w:rPr>
          <w:rFonts w:ascii="Arial" w:hAnsi="Arial" w:cs="Arial"/>
          <w:sz w:val="24"/>
          <w:szCs w:val="24"/>
        </w:rPr>
        <w:t>G</w:t>
      </w:r>
      <w:r w:rsidR="006A17F4">
        <w:rPr>
          <w:rFonts w:ascii="Arial" w:hAnsi="Arial" w:cs="Arial"/>
          <w:sz w:val="24"/>
          <w:szCs w:val="24"/>
        </w:rPr>
        <w:t>AD</w:t>
      </w:r>
      <w:r w:rsidR="00737550">
        <w:rPr>
          <w:rFonts w:ascii="Arial" w:hAnsi="Arial" w:cs="Arial"/>
          <w:sz w:val="24"/>
          <w:szCs w:val="24"/>
        </w:rPr>
        <w:t xml:space="preserve"> (gadolinium)</w:t>
      </w:r>
    </w:p>
    <w:p w14:paraId="19C60D36" w14:textId="77777777" w:rsidR="00C74EF3" w:rsidRDefault="00C74EF3" w:rsidP="00C74EF3">
      <w:pPr>
        <w:rPr>
          <w:rFonts w:ascii="Arial" w:hAnsi="Arial" w:cs="Arial"/>
          <w:sz w:val="24"/>
          <w:szCs w:val="24"/>
        </w:rPr>
      </w:pPr>
    </w:p>
    <w:p w14:paraId="5DF59AF2" w14:textId="77777777" w:rsidR="00C84704" w:rsidRPr="00D97088" w:rsidRDefault="00C84704" w:rsidP="00C84704">
      <w:pPr>
        <w:rPr>
          <w:rFonts w:ascii="Arial" w:hAnsi="Arial" w:cs="Arial"/>
          <w:sz w:val="24"/>
          <w:szCs w:val="24"/>
        </w:rPr>
      </w:pPr>
    </w:p>
    <w:sectPr w:rsidR="00C84704" w:rsidRPr="00D97088" w:rsidSect="00D970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04030D2"/>
    <w:multiLevelType w:val="hybridMultilevel"/>
    <w:tmpl w:val="409E56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B3783F"/>
    <w:multiLevelType w:val="hybridMultilevel"/>
    <w:tmpl w:val="740425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A8054EF"/>
    <w:multiLevelType w:val="hybridMultilevel"/>
    <w:tmpl w:val="6178AA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BAD2872"/>
    <w:multiLevelType w:val="multilevel"/>
    <w:tmpl w:val="A00EC3B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088"/>
    <w:rsid w:val="0000475A"/>
    <w:rsid w:val="0000531B"/>
    <w:rsid w:val="0003168F"/>
    <w:rsid w:val="00070A3A"/>
    <w:rsid w:val="000802E3"/>
    <w:rsid w:val="00095987"/>
    <w:rsid w:val="000F5F81"/>
    <w:rsid w:val="000F62F6"/>
    <w:rsid w:val="00100750"/>
    <w:rsid w:val="00121447"/>
    <w:rsid w:val="001242C5"/>
    <w:rsid w:val="00127901"/>
    <w:rsid w:val="00144EC0"/>
    <w:rsid w:val="001572D8"/>
    <w:rsid w:val="00164FEF"/>
    <w:rsid w:val="00185BF5"/>
    <w:rsid w:val="001B5763"/>
    <w:rsid w:val="001C28C7"/>
    <w:rsid w:val="001D6E05"/>
    <w:rsid w:val="001E00D3"/>
    <w:rsid w:val="001F54F4"/>
    <w:rsid w:val="00202083"/>
    <w:rsid w:val="00266C46"/>
    <w:rsid w:val="00290764"/>
    <w:rsid w:val="002C376E"/>
    <w:rsid w:val="002F16FB"/>
    <w:rsid w:val="002F52A5"/>
    <w:rsid w:val="00345B67"/>
    <w:rsid w:val="00372070"/>
    <w:rsid w:val="00383C13"/>
    <w:rsid w:val="003B61CF"/>
    <w:rsid w:val="003D7C1B"/>
    <w:rsid w:val="003F703C"/>
    <w:rsid w:val="004238DE"/>
    <w:rsid w:val="004348C8"/>
    <w:rsid w:val="004A6E0C"/>
    <w:rsid w:val="004A7A34"/>
    <w:rsid w:val="004B0CBA"/>
    <w:rsid w:val="004C09FA"/>
    <w:rsid w:val="004C4906"/>
    <w:rsid w:val="004E43C1"/>
    <w:rsid w:val="00516079"/>
    <w:rsid w:val="00537271"/>
    <w:rsid w:val="00554BA2"/>
    <w:rsid w:val="005635CE"/>
    <w:rsid w:val="005A46FE"/>
    <w:rsid w:val="00603A70"/>
    <w:rsid w:val="0060413A"/>
    <w:rsid w:val="00624DB0"/>
    <w:rsid w:val="006348A6"/>
    <w:rsid w:val="00646022"/>
    <w:rsid w:val="006A17F4"/>
    <w:rsid w:val="006D035C"/>
    <w:rsid w:val="006F2595"/>
    <w:rsid w:val="007148CB"/>
    <w:rsid w:val="0072224E"/>
    <w:rsid w:val="007228B2"/>
    <w:rsid w:val="0073638A"/>
    <w:rsid w:val="00737550"/>
    <w:rsid w:val="00742272"/>
    <w:rsid w:val="00756BD1"/>
    <w:rsid w:val="0078642F"/>
    <w:rsid w:val="00793798"/>
    <w:rsid w:val="007E19BD"/>
    <w:rsid w:val="00800BC4"/>
    <w:rsid w:val="008149FC"/>
    <w:rsid w:val="0083168F"/>
    <w:rsid w:val="00876D97"/>
    <w:rsid w:val="008870AF"/>
    <w:rsid w:val="008A2FB0"/>
    <w:rsid w:val="00931C0E"/>
    <w:rsid w:val="0093400E"/>
    <w:rsid w:val="009511FC"/>
    <w:rsid w:val="00955595"/>
    <w:rsid w:val="00965E62"/>
    <w:rsid w:val="0097584F"/>
    <w:rsid w:val="00982764"/>
    <w:rsid w:val="009938A8"/>
    <w:rsid w:val="009B428E"/>
    <w:rsid w:val="009F6488"/>
    <w:rsid w:val="00A2268B"/>
    <w:rsid w:val="00A3783F"/>
    <w:rsid w:val="00A5058E"/>
    <w:rsid w:val="00A743BF"/>
    <w:rsid w:val="00A93690"/>
    <w:rsid w:val="00A96356"/>
    <w:rsid w:val="00AA1C8C"/>
    <w:rsid w:val="00AB7A45"/>
    <w:rsid w:val="00AC319A"/>
    <w:rsid w:val="00B240E6"/>
    <w:rsid w:val="00B34F54"/>
    <w:rsid w:val="00B414EE"/>
    <w:rsid w:val="00B532B7"/>
    <w:rsid w:val="00B55911"/>
    <w:rsid w:val="00B55F2F"/>
    <w:rsid w:val="00BC6FE8"/>
    <w:rsid w:val="00BE1893"/>
    <w:rsid w:val="00C03477"/>
    <w:rsid w:val="00C65D1E"/>
    <w:rsid w:val="00C65DD8"/>
    <w:rsid w:val="00C74EF3"/>
    <w:rsid w:val="00C76EFB"/>
    <w:rsid w:val="00C84704"/>
    <w:rsid w:val="00CD0981"/>
    <w:rsid w:val="00D14BA7"/>
    <w:rsid w:val="00D45AE2"/>
    <w:rsid w:val="00D75BEC"/>
    <w:rsid w:val="00D76D03"/>
    <w:rsid w:val="00D93DF1"/>
    <w:rsid w:val="00D95EFF"/>
    <w:rsid w:val="00D97088"/>
    <w:rsid w:val="00DA3535"/>
    <w:rsid w:val="00DB521F"/>
    <w:rsid w:val="00E34C8D"/>
    <w:rsid w:val="00E5246B"/>
    <w:rsid w:val="00E702B6"/>
    <w:rsid w:val="00E80644"/>
    <w:rsid w:val="00E80D8B"/>
    <w:rsid w:val="00E81932"/>
    <w:rsid w:val="00EB0728"/>
    <w:rsid w:val="00ED5A97"/>
    <w:rsid w:val="00EF1B28"/>
    <w:rsid w:val="00F56551"/>
    <w:rsid w:val="00F60BA5"/>
    <w:rsid w:val="00F641B9"/>
    <w:rsid w:val="00F65451"/>
    <w:rsid w:val="00FB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245F"/>
  <w15:docId w15:val="{BE73A372-DFAF-41E6-8025-1772B4AF7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9708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970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08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00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7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7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75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B072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345864-5708-4505-92F8-7278AEFCC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E Eaton</dc:creator>
  <cp:lastModifiedBy>Eaton, John E., M.D.</cp:lastModifiedBy>
  <cp:revision>2</cp:revision>
  <cp:lastPrinted>2020-02-10T22:47:00Z</cp:lastPrinted>
  <dcterms:created xsi:type="dcterms:W3CDTF">2021-11-03T12:06:00Z</dcterms:created>
  <dcterms:modified xsi:type="dcterms:W3CDTF">2021-11-03T12:06:00Z</dcterms:modified>
</cp:coreProperties>
</file>